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63CC0" w14:textId="77777777" w:rsidR="0007547F" w:rsidRPr="00673860" w:rsidRDefault="0007547F" w:rsidP="0007547F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1 Table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276"/>
        <w:gridCol w:w="1134"/>
        <w:gridCol w:w="2410"/>
        <w:gridCol w:w="2551"/>
      </w:tblGrid>
      <w:tr w:rsidR="0007547F" w:rsidRPr="00673860" w14:paraId="003BC2F4" w14:textId="77777777" w:rsidTr="00F215C0">
        <w:tc>
          <w:tcPr>
            <w:tcW w:w="817" w:type="dxa"/>
          </w:tcPr>
          <w:p w14:paraId="1CD56FF0" w14:textId="77777777" w:rsidR="0007547F" w:rsidRPr="00673860" w:rsidRDefault="0007547F" w:rsidP="00F215C0">
            <w:pPr>
              <w:rPr>
                <w:b/>
                <w:color w:val="000000" w:themeColor="text1"/>
              </w:rPr>
            </w:pPr>
            <w:r w:rsidRPr="00673860">
              <w:rPr>
                <w:b/>
                <w:color w:val="000000" w:themeColor="text1"/>
              </w:rPr>
              <w:t>Sub.</w:t>
            </w:r>
          </w:p>
        </w:tc>
        <w:tc>
          <w:tcPr>
            <w:tcW w:w="992" w:type="dxa"/>
          </w:tcPr>
          <w:p w14:paraId="43340A07" w14:textId="77777777" w:rsidR="0007547F" w:rsidRPr="00673860" w:rsidRDefault="0007547F" w:rsidP="00F215C0">
            <w:pPr>
              <w:rPr>
                <w:b/>
                <w:color w:val="000000" w:themeColor="text1"/>
              </w:rPr>
            </w:pPr>
            <w:r w:rsidRPr="00673860">
              <w:rPr>
                <w:b/>
                <w:color w:val="000000" w:themeColor="text1"/>
              </w:rPr>
              <w:t>Allele</w:t>
            </w:r>
          </w:p>
        </w:tc>
        <w:tc>
          <w:tcPr>
            <w:tcW w:w="1276" w:type="dxa"/>
          </w:tcPr>
          <w:p w14:paraId="3E717F17" w14:textId="77777777" w:rsidR="0007547F" w:rsidRPr="00673860" w:rsidRDefault="0007547F" w:rsidP="00F215C0">
            <w:pPr>
              <w:rPr>
                <w:b/>
                <w:color w:val="000000" w:themeColor="text1"/>
              </w:rPr>
            </w:pPr>
            <w:r w:rsidRPr="00673860">
              <w:rPr>
                <w:b/>
                <w:color w:val="000000" w:themeColor="text1"/>
              </w:rPr>
              <w:t>Strength</w:t>
            </w:r>
          </w:p>
        </w:tc>
        <w:tc>
          <w:tcPr>
            <w:tcW w:w="1134" w:type="dxa"/>
          </w:tcPr>
          <w:p w14:paraId="23257950" w14:textId="77777777" w:rsidR="0007547F" w:rsidRPr="00673860" w:rsidRDefault="0007547F" w:rsidP="00F215C0">
            <w:pPr>
              <w:rPr>
                <w:b/>
                <w:color w:val="000000" w:themeColor="text1"/>
              </w:rPr>
            </w:pPr>
            <w:r w:rsidRPr="00673860">
              <w:rPr>
                <w:b/>
                <w:color w:val="000000" w:themeColor="text1"/>
              </w:rPr>
              <w:t>Hotspot</w:t>
            </w:r>
          </w:p>
        </w:tc>
        <w:tc>
          <w:tcPr>
            <w:tcW w:w="2410" w:type="dxa"/>
          </w:tcPr>
          <w:p w14:paraId="6FABB160" w14:textId="77777777" w:rsidR="0007547F" w:rsidRPr="00673860" w:rsidRDefault="0007547F" w:rsidP="00F215C0">
            <w:pPr>
              <w:rPr>
                <w:b/>
                <w:color w:val="000000" w:themeColor="text1"/>
              </w:rPr>
            </w:pPr>
            <w:r w:rsidRPr="00673860">
              <w:rPr>
                <w:b/>
                <w:color w:val="000000" w:themeColor="text1"/>
              </w:rPr>
              <w:t>Location</w:t>
            </w:r>
          </w:p>
        </w:tc>
        <w:tc>
          <w:tcPr>
            <w:tcW w:w="2551" w:type="dxa"/>
          </w:tcPr>
          <w:p w14:paraId="28C09C5F" w14:textId="77777777" w:rsidR="0007547F" w:rsidRPr="00673860" w:rsidRDefault="0007547F" w:rsidP="00F215C0">
            <w:pPr>
              <w:ind w:left="-258" w:firstLine="258"/>
              <w:rPr>
                <w:b/>
                <w:color w:val="000000" w:themeColor="text1"/>
              </w:rPr>
            </w:pPr>
            <w:r w:rsidRPr="00673860">
              <w:rPr>
                <w:b/>
                <w:color w:val="000000" w:themeColor="text1"/>
              </w:rPr>
              <w:t>Mutant effect</w:t>
            </w:r>
          </w:p>
        </w:tc>
      </w:tr>
      <w:tr w:rsidR="0007547F" w:rsidRPr="00673860" w14:paraId="171D911A" w14:textId="77777777" w:rsidTr="00F215C0">
        <w:tc>
          <w:tcPr>
            <w:tcW w:w="817" w:type="dxa"/>
          </w:tcPr>
          <w:p w14:paraId="0FB2C75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5895E6AA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N863T</w:t>
            </w:r>
          </w:p>
        </w:tc>
        <w:tc>
          <w:tcPr>
            <w:tcW w:w="1276" w:type="dxa"/>
          </w:tcPr>
          <w:p w14:paraId="09BEE75A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Weak</w:t>
            </w:r>
          </w:p>
        </w:tc>
        <w:tc>
          <w:tcPr>
            <w:tcW w:w="1134" w:type="dxa"/>
          </w:tcPr>
          <w:p w14:paraId="7BBE1A58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Funnel</w:t>
            </w:r>
          </w:p>
        </w:tc>
        <w:tc>
          <w:tcPr>
            <w:tcW w:w="2410" w:type="dxa"/>
          </w:tcPr>
          <w:p w14:paraId="47059A1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Funnel/ Rpa12-linker</w:t>
            </w:r>
          </w:p>
        </w:tc>
        <w:tc>
          <w:tcPr>
            <w:tcW w:w="2551" w:type="dxa"/>
          </w:tcPr>
          <w:p w14:paraId="3CF4D1B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Funnel/Rpa12</w:t>
            </w:r>
          </w:p>
        </w:tc>
      </w:tr>
      <w:tr w:rsidR="0007547F" w:rsidRPr="00673860" w14:paraId="10AF469E" w14:textId="77777777" w:rsidTr="00F215C0">
        <w:tc>
          <w:tcPr>
            <w:tcW w:w="817" w:type="dxa"/>
          </w:tcPr>
          <w:p w14:paraId="64545A7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131EDCF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S1259L</w:t>
            </w:r>
          </w:p>
        </w:tc>
        <w:tc>
          <w:tcPr>
            <w:tcW w:w="1276" w:type="dxa"/>
          </w:tcPr>
          <w:p w14:paraId="22100537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</w:tcPr>
          <w:p w14:paraId="5BA4D0C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</w:t>
            </w:r>
          </w:p>
        </w:tc>
        <w:tc>
          <w:tcPr>
            <w:tcW w:w="2410" w:type="dxa"/>
          </w:tcPr>
          <w:p w14:paraId="5CE9DB7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Shelf hinge</w:t>
            </w:r>
          </w:p>
        </w:tc>
        <w:tc>
          <w:tcPr>
            <w:tcW w:w="2551" w:type="dxa"/>
          </w:tcPr>
          <w:p w14:paraId="12959CD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Hinge conformation</w:t>
            </w:r>
          </w:p>
        </w:tc>
      </w:tr>
      <w:tr w:rsidR="0007547F" w:rsidRPr="00673860" w14:paraId="2F938400" w14:textId="77777777" w:rsidTr="00F215C0">
        <w:tc>
          <w:tcPr>
            <w:tcW w:w="817" w:type="dxa"/>
          </w:tcPr>
          <w:p w14:paraId="2F34D2B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1883D27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1262P</w:t>
            </w:r>
          </w:p>
        </w:tc>
        <w:tc>
          <w:tcPr>
            <w:tcW w:w="1276" w:type="dxa"/>
          </w:tcPr>
          <w:p w14:paraId="142D732D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Weak</w:t>
            </w:r>
          </w:p>
        </w:tc>
        <w:tc>
          <w:tcPr>
            <w:tcW w:w="1134" w:type="dxa"/>
          </w:tcPr>
          <w:p w14:paraId="2EA84051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</w:t>
            </w:r>
          </w:p>
        </w:tc>
        <w:tc>
          <w:tcPr>
            <w:tcW w:w="2410" w:type="dxa"/>
          </w:tcPr>
          <w:p w14:paraId="07B83B65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Shelf hinge</w:t>
            </w:r>
          </w:p>
        </w:tc>
        <w:tc>
          <w:tcPr>
            <w:tcW w:w="2551" w:type="dxa"/>
          </w:tcPr>
          <w:p w14:paraId="41CB4E9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Hinge conformation</w:t>
            </w:r>
          </w:p>
        </w:tc>
      </w:tr>
      <w:tr w:rsidR="0007547F" w:rsidRPr="00673860" w14:paraId="0FE9A6FF" w14:textId="77777777" w:rsidTr="00F215C0">
        <w:tc>
          <w:tcPr>
            <w:tcW w:w="817" w:type="dxa"/>
          </w:tcPr>
          <w:p w14:paraId="493BB8D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132FA6FE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E1274K</w:t>
            </w:r>
          </w:p>
        </w:tc>
        <w:tc>
          <w:tcPr>
            <w:tcW w:w="1276" w:type="dxa"/>
          </w:tcPr>
          <w:p w14:paraId="2626144C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</w:tcPr>
          <w:p w14:paraId="1DE58007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</w:t>
            </w:r>
          </w:p>
        </w:tc>
        <w:tc>
          <w:tcPr>
            <w:tcW w:w="2410" w:type="dxa"/>
          </w:tcPr>
          <w:p w14:paraId="086D4CE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 Rpa12-linker interface</w:t>
            </w:r>
          </w:p>
        </w:tc>
        <w:tc>
          <w:tcPr>
            <w:tcW w:w="2551" w:type="dxa"/>
          </w:tcPr>
          <w:p w14:paraId="642C3B3E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Rpa12</w:t>
            </w:r>
          </w:p>
        </w:tc>
      </w:tr>
      <w:tr w:rsidR="0007547F" w:rsidRPr="00673860" w14:paraId="221DF0F7" w14:textId="77777777" w:rsidTr="00F215C0">
        <w:tc>
          <w:tcPr>
            <w:tcW w:w="817" w:type="dxa"/>
          </w:tcPr>
          <w:p w14:paraId="11B8469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6578493F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C1493R</w:t>
            </w:r>
          </w:p>
        </w:tc>
        <w:tc>
          <w:tcPr>
            <w:tcW w:w="1276" w:type="dxa"/>
          </w:tcPr>
          <w:p w14:paraId="529ED98A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</w:tcPr>
          <w:p w14:paraId="330C734D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</w:t>
            </w:r>
          </w:p>
        </w:tc>
        <w:tc>
          <w:tcPr>
            <w:tcW w:w="2410" w:type="dxa"/>
          </w:tcPr>
          <w:p w14:paraId="7FB0279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 Rpa12-linker interface</w:t>
            </w:r>
          </w:p>
        </w:tc>
        <w:tc>
          <w:tcPr>
            <w:tcW w:w="2551" w:type="dxa"/>
          </w:tcPr>
          <w:p w14:paraId="23EBA4C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Rpa12</w:t>
            </w:r>
          </w:p>
        </w:tc>
      </w:tr>
      <w:tr w:rsidR="0007547F" w:rsidRPr="00673860" w14:paraId="2F43E817" w14:textId="77777777" w:rsidTr="00F215C0">
        <w:tc>
          <w:tcPr>
            <w:tcW w:w="817" w:type="dxa"/>
          </w:tcPr>
          <w:p w14:paraId="71B1F8D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53A32F8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Y252H</w:t>
            </w:r>
          </w:p>
        </w:tc>
        <w:tc>
          <w:tcPr>
            <w:tcW w:w="1276" w:type="dxa"/>
          </w:tcPr>
          <w:p w14:paraId="36636ADE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Strong</w:t>
            </w:r>
          </w:p>
        </w:tc>
        <w:tc>
          <w:tcPr>
            <w:tcW w:w="1134" w:type="dxa"/>
          </w:tcPr>
          <w:p w14:paraId="1F07A72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obe</w:t>
            </w:r>
          </w:p>
        </w:tc>
        <w:tc>
          <w:tcPr>
            <w:tcW w:w="2410" w:type="dxa"/>
          </w:tcPr>
          <w:p w14:paraId="03A4819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Lobe interface</w:t>
            </w:r>
          </w:p>
        </w:tc>
        <w:tc>
          <w:tcPr>
            <w:tcW w:w="2551" w:type="dxa"/>
          </w:tcPr>
          <w:p w14:paraId="590BA84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Lobe</w:t>
            </w:r>
          </w:p>
        </w:tc>
      </w:tr>
      <w:tr w:rsidR="0007547F" w:rsidRPr="00673860" w14:paraId="1A2CB6A8" w14:textId="77777777" w:rsidTr="00F215C0">
        <w:tc>
          <w:tcPr>
            <w:tcW w:w="817" w:type="dxa"/>
          </w:tcPr>
          <w:p w14:paraId="5B2B7F9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2ECA9767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299G</w:t>
            </w:r>
          </w:p>
        </w:tc>
        <w:tc>
          <w:tcPr>
            <w:tcW w:w="1276" w:type="dxa"/>
          </w:tcPr>
          <w:p w14:paraId="2D1F1233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</w:tcPr>
          <w:p w14:paraId="1C0A08D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obe</w:t>
            </w:r>
          </w:p>
        </w:tc>
        <w:tc>
          <w:tcPr>
            <w:tcW w:w="2410" w:type="dxa"/>
          </w:tcPr>
          <w:p w14:paraId="48010F0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Lobe interface</w:t>
            </w:r>
          </w:p>
        </w:tc>
        <w:tc>
          <w:tcPr>
            <w:tcW w:w="2551" w:type="dxa"/>
          </w:tcPr>
          <w:p w14:paraId="6BAB0005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Lobe</w:t>
            </w:r>
          </w:p>
        </w:tc>
      </w:tr>
      <w:tr w:rsidR="0007547F" w:rsidRPr="00673860" w14:paraId="712BDA03" w14:textId="77777777" w:rsidTr="00F215C0">
        <w:tc>
          <w:tcPr>
            <w:tcW w:w="817" w:type="dxa"/>
          </w:tcPr>
          <w:p w14:paraId="406801CE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711A0D35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S300F</w:t>
            </w:r>
          </w:p>
        </w:tc>
        <w:tc>
          <w:tcPr>
            <w:tcW w:w="1276" w:type="dxa"/>
          </w:tcPr>
          <w:p w14:paraId="0F798E23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</w:tcPr>
          <w:p w14:paraId="454E8D2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obe</w:t>
            </w:r>
          </w:p>
        </w:tc>
        <w:tc>
          <w:tcPr>
            <w:tcW w:w="2410" w:type="dxa"/>
          </w:tcPr>
          <w:p w14:paraId="718948EF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Lobe interface</w:t>
            </w:r>
          </w:p>
        </w:tc>
        <w:tc>
          <w:tcPr>
            <w:tcW w:w="2551" w:type="dxa"/>
          </w:tcPr>
          <w:p w14:paraId="3ABFF52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Lobe</w:t>
            </w:r>
          </w:p>
        </w:tc>
      </w:tr>
      <w:tr w:rsidR="0007547F" w:rsidRPr="00673860" w14:paraId="3050CF14" w14:textId="77777777" w:rsidTr="00F215C0">
        <w:tc>
          <w:tcPr>
            <w:tcW w:w="817" w:type="dxa"/>
          </w:tcPr>
          <w:p w14:paraId="3A579BED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4E05B03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F301S</w:t>
            </w:r>
          </w:p>
        </w:tc>
        <w:tc>
          <w:tcPr>
            <w:tcW w:w="1276" w:type="dxa"/>
          </w:tcPr>
          <w:p w14:paraId="4B46BF2B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Strong</w:t>
            </w:r>
          </w:p>
        </w:tc>
        <w:tc>
          <w:tcPr>
            <w:tcW w:w="1134" w:type="dxa"/>
          </w:tcPr>
          <w:p w14:paraId="7420B87F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obe</w:t>
            </w:r>
          </w:p>
        </w:tc>
        <w:tc>
          <w:tcPr>
            <w:tcW w:w="2410" w:type="dxa"/>
          </w:tcPr>
          <w:p w14:paraId="2652E53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Lobe interface</w:t>
            </w:r>
          </w:p>
        </w:tc>
        <w:tc>
          <w:tcPr>
            <w:tcW w:w="2551" w:type="dxa"/>
          </w:tcPr>
          <w:p w14:paraId="553012DF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Lobe</w:t>
            </w:r>
          </w:p>
        </w:tc>
      </w:tr>
      <w:tr w:rsidR="0007547F" w:rsidRPr="00673860" w14:paraId="7895720E" w14:textId="77777777" w:rsidTr="00F215C0">
        <w:tc>
          <w:tcPr>
            <w:tcW w:w="817" w:type="dxa"/>
          </w:tcPr>
          <w:p w14:paraId="2724F27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4F7725B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F301L</w:t>
            </w:r>
          </w:p>
        </w:tc>
        <w:tc>
          <w:tcPr>
            <w:tcW w:w="1276" w:type="dxa"/>
          </w:tcPr>
          <w:p w14:paraId="28EE8678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Strong</w:t>
            </w:r>
          </w:p>
        </w:tc>
        <w:tc>
          <w:tcPr>
            <w:tcW w:w="1134" w:type="dxa"/>
          </w:tcPr>
          <w:p w14:paraId="61A96AC8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obe</w:t>
            </w:r>
          </w:p>
        </w:tc>
        <w:tc>
          <w:tcPr>
            <w:tcW w:w="2410" w:type="dxa"/>
          </w:tcPr>
          <w:p w14:paraId="3B72558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Lobe interface</w:t>
            </w:r>
          </w:p>
        </w:tc>
        <w:tc>
          <w:tcPr>
            <w:tcW w:w="2551" w:type="dxa"/>
          </w:tcPr>
          <w:p w14:paraId="2C489C0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Lobe</w:t>
            </w:r>
          </w:p>
        </w:tc>
      </w:tr>
      <w:tr w:rsidR="0007547F" w:rsidRPr="00673860" w14:paraId="57692E99" w14:textId="77777777" w:rsidTr="00F215C0">
        <w:tc>
          <w:tcPr>
            <w:tcW w:w="817" w:type="dxa"/>
          </w:tcPr>
          <w:p w14:paraId="18457CEC" w14:textId="77777777" w:rsidR="0007547F" w:rsidRPr="00673860" w:rsidRDefault="0007547F" w:rsidP="00F215C0">
            <w:pPr>
              <w:rPr>
                <w:b/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3CD62AB3" w14:textId="77777777" w:rsidR="0007547F" w:rsidRPr="00673860" w:rsidRDefault="0007547F" w:rsidP="00F215C0">
            <w:pPr>
              <w:rPr>
                <w:b/>
                <w:color w:val="000000" w:themeColor="text1"/>
                <w:sz w:val="18"/>
                <w:szCs w:val="18"/>
              </w:rPr>
            </w:pPr>
            <w:r w:rsidRPr="00673860">
              <w:rPr>
                <w:b/>
                <w:color w:val="000000" w:themeColor="text1"/>
                <w:sz w:val="18"/>
                <w:szCs w:val="18"/>
              </w:rPr>
              <w:t>SGR3</w:t>
            </w:r>
          </w:p>
          <w:p w14:paraId="7F30DB0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305L</w:t>
            </w:r>
          </w:p>
        </w:tc>
        <w:tc>
          <w:tcPr>
            <w:tcW w:w="1276" w:type="dxa"/>
          </w:tcPr>
          <w:p w14:paraId="104ECE98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</w:tcPr>
          <w:p w14:paraId="3A58623A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obe</w:t>
            </w:r>
          </w:p>
        </w:tc>
        <w:tc>
          <w:tcPr>
            <w:tcW w:w="2410" w:type="dxa"/>
          </w:tcPr>
          <w:p w14:paraId="6BBD301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Lobe interface</w:t>
            </w:r>
          </w:p>
        </w:tc>
        <w:tc>
          <w:tcPr>
            <w:tcW w:w="2551" w:type="dxa"/>
          </w:tcPr>
          <w:p w14:paraId="53EA1D0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Lobe</w:t>
            </w:r>
          </w:p>
        </w:tc>
      </w:tr>
      <w:tr w:rsidR="0007547F" w:rsidRPr="00673860" w14:paraId="6DC53992" w14:textId="77777777" w:rsidTr="00F215C0">
        <w:tc>
          <w:tcPr>
            <w:tcW w:w="817" w:type="dxa"/>
          </w:tcPr>
          <w:p w14:paraId="792D8A3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2</w:t>
            </w:r>
          </w:p>
        </w:tc>
        <w:tc>
          <w:tcPr>
            <w:tcW w:w="992" w:type="dxa"/>
          </w:tcPr>
          <w:p w14:paraId="631CF3CA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S6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C17E0C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0D814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N-termin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246DD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 Rpa12-linker interfa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F976331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Rpa12</w:t>
            </w:r>
          </w:p>
        </w:tc>
      </w:tr>
      <w:tr w:rsidR="0007547F" w:rsidRPr="00673860" w14:paraId="4FF8CA9E" w14:textId="77777777" w:rsidTr="00F215C0">
        <w:tc>
          <w:tcPr>
            <w:tcW w:w="817" w:type="dxa"/>
          </w:tcPr>
          <w:p w14:paraId="423E901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2</w:t>
            </w:r>
          </w:p>
        </w:tc>
        <w:tc>
          <w:tcPr>
            <w:tcW w:w="992" w:type="dxa"/>
          </w:tcPr>
          <w:p w14:paraId="752AE4DF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T49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9B3E65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B5541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ink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673D4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Jaw/ Rpa12-linker interfa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9A5FD71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estabilization of Jaw/Rpa12</w:t>
            </w:r>
          </w:p>
        </w:tc>
      </w:tr>
      <w:tr w:rsidR="0007547F" w:rsidRPr="00673860" w14:paraId="607109BB" w14:textId="77777777" w:rsidTr="00F215C0">
        <w:tc>
          <w:tcPr>
            <w:tcW w:w="817" w:type="dxa"/>
          </w:tcPr>
          <w:p w14:paraId="1681DED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0F4E0CD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L608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04E37F7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C5E59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6543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95A7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623E83FD" w14:textId="77777777" w:rsidTr="00F215C0">
        <w:tc>
          <w:tcPr>
            <w:tcW w:w="817" w:type="dxa"/>
          </w:tcPr>
          <w:p w14:paraId="6B8F3E1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714E25E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E611K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106961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A7881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C38F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1289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6565170A" w14:textId="77777777" w:rsidTr="00F215C0">
        <w:tc>
          <w:tcPr>
            <w:tcW w:w="817" w:type="dxa"/>
          </w:tcPr>
          <w:p w14:paraId="135A7307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0FFB9F8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S936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239233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Wea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6AC830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C390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3A671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0EF64F8F" w14:textId="77777777" w:rsidTr="00F215C0">
        <w:tc>
          <w:tcPr>
            <w:tcW w:w="817" w:type="dxa"/>
          </w:tcPr>
          <w:p w14:paraId="7231BA3D" w14:textId="77777777" w:rsidR="0007547F" w:rsidRPr="00673860" w:rsidRDefault="0007547F" w:rsidP="00F215C0">
            <w:pPr>
              <w:rPr>
                <w:b/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90</w:t>
            </w:r>
          </w:p>
        </w:tc>
        <w:tc>
          <w:tcPr>
            <w:tcW w:w="992" w:type="dxa"/>
          </w:tcPr>
          <w:p w14:paraId="78C2ADAB" w14:textId="77777777" w:rsidR="0007547F" w:rsidRPr="00673860" w:rsidRDefault="0007547F" w:rsidP="00F215C0">
            <w:pPr>
              <w:rPr>
                <w:b/>
                <w:color w:val="000000" w:themeColor="text1"/>
                <w:sz w:val="18"/>
                <w:szCs w:val="18"/>
              </w:rPr>
            </w:pPr>
            <w:r w:rsidRPr="00673860">
              <w:rPr>
                <w:b/>
                <w:color w:val="000000" w:themeColor="text1"/>
                <w:sz w:val="18"/>
                <w:szCs w:val="18"/>
              </w:rPr>
              <w:t>SGR2</w:t>
            </w:r>
          </w:p>
          <w:p w14:paraId="5F8D6E88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A1557V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FD64985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Wea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ACF65A8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BBEEA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7EB9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049A7F0E" w14:textId="77777777" w:rsidTr="00F215C0">
        <w:tc>
          <w:tcPr>
            <w:tcW w:w="817" w:type="dxa"/>
          </w:tcPr>
          <w:p w14:paraId="1A56E7E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130B89A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157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AC5B07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B2CFE7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A52A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09D98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167507C7" w14:textId="77777777" w:rsidTr="00F215C0">
        <w:tc>
          <w:tcPr>
            <w:tcW w:w="817" w:type="dxa"/>
          </w:tcPr>
          <w:p w14:paraId="3608DD5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0D20B86A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D157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B4F7181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1C2482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66498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DFB0E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7E0A2BC1" w14:textId="77777777" w:rsidTr="00F215C0">
        <w:tc>
          <w:tcPr>
            <w:tcW w:w="817" w:type="dxa"/>
          </w:tcPr>
          <w:p w14:paraId="22B81FE8" w14:textId="77777777" w:rsidR="0007547F" w:rsidRPr="00673860" w:rsidRDefault="0007547F" w:rsidP="00F215C0">
            <w:pPr>
              <w:rPr>
                <w:b/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0CACCD1E" w14:textId="77777777" w:rsidR="0007547F" w:rsidRPr="00673860" w:rsidRDefault="0007547F" w:rsidP="00F215C0">
            <w:pPr>
              <w:rPr>
                <w:b/>
                <w:color w:val="000000" w:themeColor="text1"/>
                <w:sz w:val="18"/>
                <w:szCs w:val="18"/>
              </w:rPr>
            </w:pPr>
            <w:r w:rsidRPr="00673860">
              <w:rPr>
                <w:b/>
                <w:color w:val="000000" w:themeColor="text1"/>
                <w:sz w:val="18"/>
                <w:szCs w:val="18"/>
              </w:rPr>
              <w:t>SGR1</w:t>
            </w:r>
          </w:p>
          <w:p w14:paraId="5C45B676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I218/</w:t>
            </w:r>
          </w:p>
          <w:p w14:paraId="7975C067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379K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633311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9AAF28F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83A8D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B34ED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09CD3AAC" w14:textId="77777777" w:rsidTr="00F215C0">
        <w:tc>
          <w:tcPr>
            <w:tcW w:w="817" w:type="dxa"/>
          </w:tcPr>
          <w:p w14:paraId="673D8C2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3F3612D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379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87D0903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Stro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FCF823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2844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9F9B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7F7C0C29" w14:textId="77777777" w:rsidTr="00F215C0">
        <w:tc>
          <w:tcPr>
            <w:tcW w:w="817" w:type="dxa"/>
          </w:tcPr>
          <w:p w14:paraId="2150888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2991F3FD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G580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F4A080D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23BE1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FD990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A2A0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512134D0" w14:textId="77777777" w:rsidTr="00F215C0">
        <w:tc>
          <w:tcPr>
            <w:tcW w:w="817" w:type="dxa"/>
          </w:tcPr>
          <w:p w14:paraId="54EB8032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69A1EF61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C584Y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46947B0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Wea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EFF08B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BFAE1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489A5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  <w:tr w:rsidR="0007547F" w:rsidRPr="00673860" w14:paraId="756E2F3C" w14:textId="77777777" w:rsidTr="00F215C0">
        <w:tc>
          <w:tcPr>
            <w:tcW w:w="817" w:type="dxa"/>
          </w:tcPr>
          <w:p w14:paraId="01F40069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Rpa135</w:t>
            </w:r>
          </w:p>
        </w:tc>
        <w:tc>
          <w:tcPr>
            <w:tcW w:w="992" w:type="dxa"/>
          </w:tcPr>
          <w:p w14:paraId="08C05E64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</w:rPr>
            </w:pPr>
            <w:r w:rsidRPr="00673860">
              <w:rPr>
                <w:color w:val="000000" w:themeColor="text1"/>
                <w:sz w:val="18"/>
                <w:szCs w:val="18"/>
              </w:rPr>
              <w:t>I913V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6F1D62E" w14:textId="77777777" w:rsidR="0007547F" w:rsidRPr="00673860" w:rsidRDefault="0007547F" w:rsidP="00F215C0">
            <w:pPr>
              <w:rPr>
                <w:color w:val="000000" w:themeColor="text1"/>
              </w:rPr>
            </w:pPr>
            <w:r w:rsidRPr="00673860">
              <w:rPr>
                <w:color w:val="000000" w:themeColor="text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6B287DC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2AF5A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E04E3" w14:textId="77777777" w:rsidR="0007547F" w:rsidRPr="00673860" w:rsidRDefault="0007547F" w:rsidP="00F215C0">
            <w:pPr>
              <w:rPr>
                <w:color w:val="000000" w:themeColor="text1"/>
                <w:sz w:val="18"/>
                <w:szCs w:val="18"/>
                <w:highlight w:val="darkGray"/>
              </w:rPr>
            </w:pPr>
          </w:p>
        </w:tc>
      </w:tr>
    </w:tbl>
    <w:p w14:paraId="1F170889" w14:textId="77777777" w:rsidR="0007547F" w:rsidRPr="00673860" w:rsidRDefault="0007547F" w:rsidP="0007547F">
      <w:pPr>
        <w:widowControl w:val="0"/>
        <w:autoSpaceDE w:val="0"/>
        <w:autoSpaceDN w:val="0"/>
        <w:adjustRightInd w:val="0"/>
        <w:rPr>
          <w:b/>
          <w:color w:val="000000" w:themeColor="text1"/>
          <w:lang w:val="en-US"/>
        </w:rPr>
      </w:pPr>
    </w:p>
    <w:p w14:paraId="51AF2D6F" w14:textId="77777777" w:rsidR="0007547F" w:rsidRPr="00673860" w:rsidRDefault="0007547F" w:rsidP="0007547F">
      <w:pPr>
        <w:widowControl w:val="0"/>
        <w:autoSpaceDE w:val="0"/>
        <w:autoSpaceDN w:val="0"/>
        <w:adjustRightInd w:val="0"/>
        <w:rPr>
          <w:color w:val="000000" w:themeColor="text1"/>
          <w:lang w:val="en-US"/>
        </w:rPr>
      </w:pPr>
      <w:bookmarkStart w:id="0" w:name="_GoBack"/>
      <w:bookmarkEnd w:id="0"/>
      <w:r w:rsidRPr="00673860">
        <w:rPr>
          <w:color w:val="000000" w:themeColor="text1"/>
          <w:lang w:val="en-US"/>
        </w:rPr>
        <w:t xml:space="preserve">List of 24 individual suppressor mutations of the growth defect of </w:t>
      </w:r>
      <w:r w:rsidRPr="00673860">
        <w:rPr>
          <w:i/>
          <w:color w:val="000000" w:themeColor="text1"/>
          <w:lang w:val="en-US"/>
        </w:rPr>
        <w:t>rpa49∆</w:t>
      </w:r>
      <w:r w:rsidRPr="00673860">
        <w:rPr>
          <w:color w:val="000000" w:themeColor="text1"/>
          <w:lang w:val="en-US"/>
        </w:rPr>
        <w:t xml:space="preserve"> strain</w:t>
      </w:r>
      <w:r w:rsidRPr="00673860" w:rsidDel="0083307F">
        <w:rPr>
          <w:color w:val="000000" w:themeColor="text1"/>
          <w:lang w:val="en-US"/>
        </w:rPr>
        <w:t xml:space="preserve"> </w:t>
      </w:r>
      <w:r w:rsidRPr="00673860">
        <w:rPr>
          <w:color w:val="000000" w:themeColor="text1"/>
          <w:lang w:val="en-US"/>
        </w:rPr>
        <w:t xml:space="preserve">in the Rpa190, Rpa135, and Rpa12 subunits (Sub.). The suppressors were classified according to growth rate when combined with </w:t>
      </w:r>
      <w:r w:rsidRPr="00673860">
        <w:rPr>
          <w:i/>
          <w:color w:val="000000" w:themeColor="text1"/>
          <w:lang w:val="en-US"/>
        </w:rPr>
        <w:t>rpa49∆</w:t>
      </w:r>
      <w:r w:rsidRPr="00673860">
        <w:rPr>
          <w:color w:val="000000" w:themeColor="text1"/>
          <w:lang w:val="en-US"/>
        </w:rPr>
        <w:t xml:space="preserve"> mutant: weak, medium, or strong. SGR1, 2, and 3 depict alleles originally isolated after UV mutagenesis (see text). Thirteen of the 24 mutants, affecting 12 different positions, were found in a specific hot-spot shown in Figure 4. Residues substitution in the 3D structure were performed </w:t>
      </w:r>
      <w:r w:rsidRPr="00673860">
        <w:rPr>
          <w:i/>
          <w:color w:val="000000" w:themeColor="text1"/>
          <w:lang w:val="en-US"/>
        </w:rPr>
        <w:t>in silico</w:t>
      </w:r>
      <w:r w:rsidRPr="00673860">
        <w:rPr>
          <w:color w:val="000000" w:themeColor="text1"/>
          <w:lang w:val="en-US"/>
        </w:rPr>
        <w:t>, and putative mutant effects were deduced from the obtained structure.</w:t>
      </w:r>
    </w:p>
    <w:p w14:paraId="486EE7F8" w14:textId="77777777" w:rsidR="0089181C" w:rsidRDefault="0089181C"/>
    <w:sectPr w:rsidR="0089181C" w:rsidSect="001214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7F"/>
    <w:rsid w:val="0000639A"/>
    <w:rsid w:val="00026680"/>
    <w:rsid w:val="00027539"/>
    <w:rsid w:val="00034251"/>
    <w:rsid w:val="000449DC"/>
    <w:rsid w:val="00044ED4"/>
    <w:rsid w:val="00056C08"/>
    <w:rsid w:val="00060A21"/>
    <w:rsid w:val="00070C5D"/>
    <w:rsid w:val="000726CD"/>
    <w:rsid w:val="00072E00"/>
    <w:rsid w:val="00073833"/>
    <w:rsid w:val="0007547F"/>
    <w:rsid w:val="0008081F"/>
    <w:rsid w:val="00085A33"/>
    <w:rsid w:val="00087738"/>
    <w:rsid w:val="0009018F"/>
    <w:rsid w:val="00092316"/>
    <w:rsid w:val="00093584"/>
    <w:rsid w:val="000A5033"/>
    <w:rsid w:val="000B1169"/>
    <w:rsid w:val="000B40FC"/>
    <w:rsid w:val="000B5AF7"/>
    <w:rsid w:val="000B6410"/>
    <w:rsid w:val="000C1D3B"/>
    <w:rsid w:val="000E2038"/>
    <w:rsid w:val="000E6258"/>
    <w:rsid w:val="000E7441"/>
    <w:rsid w:val="000F3549"/>
    <w:rsid w:val="000F3E07"/>
    <w:rsid w:val="000F6C8B"/>
    <w:rsid w:val="001152C7"/>
    <w:rsid w:val="00121480"/>
    <w:rsid w:val="0012367D"/>
    <w:rsid w:val="00143609"/>
    <w:rsid w:val="00151680"/>
    <w:rsid w:val="00153592"/>
    <w:rsid w:val="00160149"/>
    <w:rsid w:val="00160D6D"/>
    <w:rsid w:val="00163113"/>
    <w:rsid w:val="00170222"/>
    <w:rsid w:val="00175EDD"/>
    <w:rsid w:val="00177852"/>
    <w:rsid w:val="001C2D30"/>
    <w:rsid w:val="001E30C4"/>
    <w:rsid w:val="001E6759"/>
    <w:rsid w:val="001F1143"/>
    <w:rsid w:val="001F15C7"/>
    <w:rsid w:val="001F2113"/>
    <w:rsid w:val="001F2D63"/>
    <w:rsid w:val="001F5F52"/>
    <w:rsid w:val="00210A5B"/>
    <w:rsid w:val="00213325"/>
    <w:rsid w:val="002214F8"/>
    <w:rsid w:val="00221C77"/>
    <w:rsid w:val="00224D59"/>
    <w:rsid w:val="0024116C"/>
    <w:rsid w:val="002570C5"/>
    <w:rsid w:val="00267A95"/>
    <w:rsid w:val="00281AB9"/>
    <w:rsid w:val="00282E7C"/>
    <w:rsid w:val="002B0F27"/>
    <w:rsid w:val="002B770C"/>
    <w:rsid w:val="002D3ED7"/>
    <w:rsid w:val="002D4827"/>
    <w:rsid w:val="002D735E"/>
    <w:rsid w:val="002F33CA"/>
    <w:rsid w:val="002F4319"/>
    <w:rsid w:val="002F7AAF"/>
    <w:rsid w:val="00302B30"/>
    <w:rsid w:val="00316CAE"/>
    <w:rsid w:val="00320BD4"/>
    <w:rsid w:val="00342173"/>
    <w:rsid w:val="003432A7"/>
    <w:rsid w:val="00373A51"/>
    <w:rsid w:val="0037408E"/>
    <w:rsid w:val="00382F43"/>
    <w:rsid w:val="00384EA7"/>
    <w:rsid w:val="00390B26"/>
    <w:rsid w:val="003A0919"/>
    <w:rsid w:val="003B0F1B"/>
    <w:rsid w:val="003B2E80"/>
    <w:rsid w:val="003D3319"/>
    <w:rsid w:val="00402290"/>
    <w:rsid w:val="00403006"/>
    <w:rsid w:val="004033EE"/>
    <w:rsid w:val="004055EF"/>
    <w:rsid w:val="00407335"/>
    <w:rsid w:val="00411D76"/>
    <w:rsid w:val="00421035"/>
    <w:rsid w:val="00422B51"/>
    <w:rsid w:val="00426835"/>
    <w:rsid w:val="00443CE4"/>
    <w:rsid w:val="00450D66"/>
    <w:rsid w:val="00477FFA"/>
    <w:rsid w:val="00481F79"/>
    <w:rsid w:val="00483CAF"/>
    <w:rsid w:val="00484767"/>
    <w:rsid w:val="00493431"/>
    <w:rsid w:val="004B1A21"/>
    <w:rsid w:val="004B4BFF"/>
    <w:rsid w:val="004C1410"/>
    <w:rsid w:val="004C6ED8"/>
    <w:rsid w:val="004E4383"/>
    <w:rsid w:val="004F03D5"/>
    <w:rsid w:val="005055AE"/>
    <w:rsid w:val="0050725C"/>
    <w:rsid w:val="0051270D"/>
    <w:rsid w:val="00531B65"/>
    <w:rsid w:val="00541A5C"/>
    <w:rsid w:val="00546C20"/>
    <w:rsid w:val="0055216E"/>
    <w:rsid w:val="005604D6"/>
    <w:rsid w:val="0056781D"/>
    <w:rsid w:val="00585DC0"/>
    <w:rsid w:val="00591B39"/>
    <w:rsid w:val="005B121B"/>
    <w:rsid w:val="005C6481"/>
    <w:rsid w:val="005D5631"/>
    <w:rsid w:val="005E0909"/>
    <w:rsid w:val="005E5397"/>
    <w:rsid w:val="006053D0"/>
    <w:rsid w:val="006075F9"/>
    <w:rsid w:val="00622697"/>
    <w:rsid w:val="00624844"/>
    <w:rsid w:val="00630DD8"/>
    <w:rsid w:val="00642CD1"/>
    <w:rsid w:val="00644B20"/>
    <w:rsid w:val="006629B1"/>
    <w:rsid w:val="00670239"/>
    <w:rsid w:val="00673FB6"/>
    <w:rsid w:val="00677FE0"/>
    <w:rsid w:val="0068172F"/>
    <w:rsid w:val="00697E28"/>
    <w:rsid w:val="006B1FED"/>
    <w:rsid w:val="006B2891"/>
    <w:rsid w:val="006B48A9"/>
    <w:rsid w:val="006C4761"/>
    <w:rsid w:val="006D2959"/>
    <w:rsid w:val="006E4857"/>
    <w:rsid w:val="00700187"/>
    <w:rsid w:val="00722EF0"/>
    <w:rsid w:val="0073120C"/>
    <w:rsid w:val="00746824"/>
    <w:rsid w:val="00747237"/>
    <w:rsid w:val="00762568"/>
    <w:rsid w:val="00791AC2"/>
    <w:rsid w:val="007A35A1"/>
    <w:rsid w:val="007A3A1A"/>
    <w:rsid w:val="007A5D3F"/>
    <w:rsid w:val="007A7DFA"/>
    <w:rsid w:val="007B7B3C"/>
    <w:rsid w:val="007D4E99"/>
    <w:rsid w:val="007D6742"/>
    <w:rsid w:val="007D7386"/>
    <w:rsid w:val="007E17E3"/>
    <w:rsid w:val="007E2E1D"/>
    <w:rsid w:val="007E6A9A"/>
    <w:rsid w:val="007F2F94"/>
    <w:rsid w:val="007F75E0"/>
    <w:rsid w:val="00801760"/>
    <w:rsid w:val="00804F3D"/>
    <w:rsid w:val="00805B0D"/>
    <w:rsid w:val="008069A2"/>
    <w:rsid w:val="00811347"/>
    <w:rsid w:val="00815DB4"/>
    <w:rsid w:val="008222E8"/>
    <w:rsid w:val="0083366D"/>
    <w:rsid w:val="00843044"/>
    <w:rsid w:val="00845AC7"/>
    <w:rsid w:val="00881D54"/>
    <w:rsid w:val="00885EA7"/>
    <w:rsid w:val="00886A13"/>
    <w:rsid w:val="0089181C"/>
    <w:rsid w:val="008A2835"/>
    <w:rsid w:val="008A600F"/>
    <w:rsid w:val="008C5C9B"/>
    <w:rsid w:val="008E597D"/>
    <w:rsid w:val="008F4592"/>
    <w:rsid w:val="008F664C"/>
    <w:rsid w:val="00916327"/>
    <w:rsid w:val="00923C9F"/>
    <w:rsid w:val="009544D8"/>
    <w:rsid w:val="00954FC1"/>
    <w:rsid w:val="00955C8A"/>
    <w:rsid w:val="00956F4A"/>
    <w:rsid w:val="00974C89"/>
    <w:rsid w:val="00983AAF"/>
    <w:rsid w:val="00992CF0"/>
    <w:rsid w:val="009A3DE1"/>
    <w:rsid w:val="009A65D2"/>
    <w:rsid w:val="009B1A2D"/>
    <w:rsid w:val="009B3AB4"/>
    <w:rsid w:val="009B5387"/>
    <w:rsid w:val="009D13F6"/>
    <w:rsid w:val="009D1668"/>
    <w:rsid w:val="009D2A3C"/>
    <w:rsid w:val="009E408B"/>
    <w:rsid w:val="00A07E87"/>
    <w:rsid w:val="00A133A6"/>
    <w:rsid w:val="00A14A09"/>
    <w:rsid w:val="00A14D7E"/>
    <w:rsid w:val="00A537DE"/>
    <w:rsid w:val="00A606E7"/>
    <w:rsid w:val="00A62EEA"/>
    <w:rsid w:val="00A762DE"/>
    <w:rsid w:val="00A878DE"/>
    <w:rsid w:val="00AA770B"/>
    <w:rsid w:val="00AF6D2C"/>
    <w:rsid w:val="00B056CD"/>
    <w:rsid w:val="00B1218C"/>
    <w:rsid w:val="00B15A1C"/>
    <w:rsid w:val="00B22F06"/>
    <w:rsid w:val="00B30670"/>
    <w:rsid w:val="00B30F86"/>
    <w:rsid w:val="00B32159"/>
    <w:rsid w:val="00B50138"/>
    <w:rsid w:val="00B53A20"/>
    <w:rsid w:val="00B6077D"/>
    <w:rsid w:val="00B641BA"/>
    <w:rsid w:val="00B64576"/>
    <w:rsid w:val="00B67ED0"/>
    <w:rsid w:val="00B76AEF"/>
    <w:rsid w:val="00B8775B"/>
    <w:rsid w:val="00B95351"/>
    <w:rsid w:val="00B974CB"/>
    <w:rsid w:val="00BA5810"/>
    <w:rsid w:val="00BE2741"/>
    <w:rsid w:val="00BE5221"/>
    <w:rsid w:val="00BE728E"/>
    <w:rsid w:val="00BF0B69"/>
    <w:rsid w:val="00BF2FF6"/>
    <w:rsid w:val="00C018BB"/>
    <w:rsid w:val="00C11A3C"/>
    <w:rsid w:val="00C12919"/>
    <w:rsid w:val="00C16563"/>
    <w:rsid w:val="00C27D48"/>
    <w:rsid w:val="00C4525B"/>
    <w:rsid w:val="00C563C8"/>
    <w:rsid w:val="00C75DC8"/>
    <w:rsid w:val="00C81049"/>
    <w:rsid w:val="00C845DB"/>
    <w:rsid w:val="00CA0978"/>
    <w:rsid w:val="00CA3BCC"/>
    <w:rsid w:val="00CB5F6D"/>
    <w:rsid w:val="00CD024F"/>
    <w:rsid w:val="00CD17B7"/>
    <w:rsid w:val="00CD6358"/>
    <w:rsid w:val="00CE71F2"/>
    <w:rsid w:val="00CE7E46"/>
    <w:rsid w:val="00CF5AA1"/>
    <w:rsid w:val="00CF693B"/>
    <w:rsid w:val="00D10E39"/>
    <w:rsid w:val="00D22132"/>
    <w:rsid w:val="00D24463"/>
    <w:rsid w:val="00D26196"/>
    <w:rsid w:val="00D32F10"/>
    <w:rsid w:val="00D43CBA"/>
    <w:rsid w:val="00D71A44"/>
    <w:rsid w:val="00D72662"/>
    <w:rsid w:val="00D91283"/>
    <w:rsid w:val="00D93DF8"/>
    <w:rsid w:val="00D97B6F"/>
    <w:rsid w:val="00DA3D3C"/>
    <w:rsid w:val="00DC183A"/>
    <w:rsid w:val="00DC5A60"/>
    <w:rsid w:val="00DC78B6"/>
    <w:rsid w:val="00DD43B4"/>
    <w:rsid w:val="00DD7B73"/>
    <w:rsid w:val="00DF2B73"/>
    <w:rsid w:val="00E02748"/>
    <w:rsid w:val="00E21D05"/>
    <w:rsid w:val="00E2454D"/>
    <w:rsid w:val="00E54993"/>
    <w:rsid w:val="00E735F0"/>
    <w:rsid w:val="00E74F07"/>
    <w:rsid w:val="00E87A1A"/>
    <w:rsid w:val="00E912D2"/>
    <w:rsid w:val="00E92905"/>
    <w:rsid w:val="00E9425C"/>
    <w:rsid w:val="00E96642"/>
    <w:rsid w:val="00EA72AE"/>
    <w:rsid w:val="00EB36F2"/>
    <w:rsid w:val="00EB4ECA"/>
    <w:rsid w:val="00ED40AA"/>
    <w:rsid w:val="00EE245B"/>
    <w:rsid w:val="00EE3338"/>
    <w:rsid w:val="00EF3717"/>
    <w:rsid w:val="00F02042"/>
    <w:rsid w:val="00F102FE"/>
    <w:rsid w:val="00F11DB6"/>
    <w:rsid w:val="00F13BB6"/>
    <w:rsid w:val="00F15A82"/>
    <w:rsid w:val="00F26047"/>
    <w:rsid w:val="00F30D32"/>
    <w:rsid w:val="00F31EAA"/>
    <w:rsid w:val="00F36559"/>
    <w:rsid w:val="00F366B4"/>
    <w:rsid w:val="00F47033"/>
    <w:rsid w:val="00F57909"/>
    <w:rsid w:val="00F8028F"/>
    <w:rsid w:val="00F845F3"/>
    <w:rsid w:val="00F8485C"/>
    <w:rsid w:val="00F929C7"/>
    <w:rsid w:val="00FA45A2"/>
    <w:rsid w:val="00FB5B98"/>
    <w:rsid w:val="00FD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6BA1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547F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47F"/>
    <w:rPr>
      <w:rFonts w:eastAsiaTheme="minorEastAsia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Macintosh Word</Application>
  <DocSecurity>0</DocSecurity>
  <Lines>13</Lines>
  <Paragraphs>3</Paragraphs>
  <ScaleCrop>false</ScaleCrop>
  <Company>CNRS</Company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adal</dc:creator>
  <cp:keywords/>
  <dc:description/>
  <cp:lastModifiedBy>Olivier Gadal</cp:lastModifiedBy>
  <cp:revision>1</cp:revision>
  <dcterms:created xsi:type="dcterms:W3CDTF">2019-05-06T17:12:00Z</dcterms:created>
  <dcterms:modified xsi:type="dcterms:W3CDTF">2019-05-06T17:12:00Z</dcterms:modified>
</cp:coreProperties>
</file>